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D62" w:rsidRPr="007977E2" w:rsidRDefault="00D036B9" w:rsidP="00E33D62">
      <w:pPr>
        <w:spacing w:after="120"/>
        <w:jc w:val="both"/>
        <w:rPr>
          <w:rFonts w:ascii="Times New Roman" w:hAnsi="Times New Roman" w:cs="Times New Roman"/>
          <w:bCs/>
          <w:lang w:val="en-GB"/>
        </w:rPr>
      </w:pPr>
      <w:r w:rsidRPr="005706A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E211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7</w:t>
      </w:r>
      <w:r w:rsidRPr="005706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96778176"/>
      <w:r w:rsidR="00E33D62">
        <w:rPr>
          <w:rFonts w:ascii="Times New Roman" w:hAnsi="Times New Roman" w:cs="Times New Roman"/>
          <w:lang w:val="en-GB"/>
        </w:rPr>
        <w:t xml:space="preserve">List of </w:t>
      </w:r>
      <w:r w:rsidR="00E33D62">
        <w:rPr>
          <w:rFonts w:ascii="Times New Roman" w:hAnsi="Times New Roman" w:cs="Times New Roman"/>
          <w:bCs/>
          <w:lang w:val="en-GB"/>
        </w:rPr>
        <w:t>a</w:t>
      </w:r>
      <w:r w:rsidR="00E33D62" w:rsidRPr="007977E2">
        <w:rPr>
          <w:rFonts w:ascii="Times New Roman" w:hAnsi="Times New Roman" w:cs="Times New Roman"/>
          <w:lang w:val="en-GB"/>
        </w:rPr>
        <w:t>nchored scaffolds</w:t>
      </w:r>
      <w:r w:rsidR="00E33D62">
        <w:rPr>
          <w:rFonts w:ascii="Times New Roman" w:hAnsi="Times New Roman" w:cs="Times New Roman"/>
          <w:lang w:val="en-GB"/>
        </w:rPr>
        <w:t xml:space="preserve"> of the </w:t>
      </w:r>
      <w:proofErr w:type="spellStart"/>
      <w:r w:rsidR="00E33D62">
        <w:rPr>
          <w:rFonts w:ascii="Times New Roman" w:hAnsi="Times New Roman" w:cs="Times New Roman"/>
          <w:i/>
          <w:iCs/>
          <w:lang w:val="en-GB"/>
        </w:rPr>
        <w:t>Solea</w:t>
      </w:r>
      <w:proofErr w:type="spellEnd"/>
      <w:r w:rsidR="00E33D62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E33D62">
        <w:rPr>
          <w:rFonts w:ascii="Times New Roman" w:hAnsi="Times New Roman" w:cs="Times New Roman"/>
          <w:i/>
          <w:iCs/>
          <w:lang w:val="en-GB"/>
        </w:rPr>
        <w:t>sen</w:t>
      </w:r>
      <w:r w:rsidR="00256EF5">
        <w:rPr>
          <w:rFonts w:ascii="Times New Roman" w:hAnsi="Times New Roman" w:cs="Times New Roman"/>
          <w:i/>
          <w:iCs/>
          <w:lang w:val="en-GB"/>
        </w:rPr>
        <w:t>e</w:t>
      </w:r>
      <w:r w:rsidR="00E33D62">
        <w:rPr>
          <w:rFonts w:ascii="Times New Roman" w:hAnsi="Times New Roman" w:cs="Times New Roman"/>
          <w:i/>
          <w:iCs/>
          <w:lang w:val="en-GB"/>
        </w:rPr>
        <w:t>galensis</w:t>
      </w:r>
      <w:proofErr w:type="spellEnd"/>
      <w:r w:rsidR="00E33D62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33D62">
        <w:rPr>
          <w:rFonts w:ascii="Times New Roman" w:hAnsi="Times New Roman" w:cs="Times New Roman"/>
          <w:lang w:val="en-GB"/>
        </w:rPr>
        <w:t>genome</w:t>
      </w:r>
      <w:r w:rsidR="00E33D62" w:rsidRPr="007977E2">
        <w:rPr>
          <w:rFonts w:ascii="Times New Roman" w:hAnsi="Times New Roman" w:cs="Times New Roman"/>
          <w:lang w:val="en-GB"/>
        </w:rPr>
        <w:t xml:space="preserve"> on the genetic map indicating the orientation and </w:t>
      </w:r>
      <w:bookmarkEnd w:id="0"/>
      <w:r w:rsidR="00256EF5">
        <w:rPr>
          <w:rFonts w:ascii="Times New Roman" w:hAnsi="Times New Roman" w:cs="Times New Roman"/>
          <w:lang w:val="en-GB"/>
        </w:rPr>
        <w:t>size</w:t>
      </w:r>
      <w:r w:rsidR="00E33D62" w:rsidRPr="007977E2">
        <w:rPr>
          <w:rFonts w:ascii="Times New Roman" w:hAnsi="Times New Roman" w:cs="Times New Roman"/>
          <w:lang w:val="en-GB"/>
        </w:rPr>
        <w:t>.</w:t>
      </w:r>
    </w:p>
    <w:tbl>
      <w:tblPr>
        <w:tblW w:w="82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431"/>
        <w:gridCol w:w="1540"/>
        <w:gridCol w:w="1818"/>
        <w:gridCol w:w="1340"/>
        <w:gridCol w:w="1220"/>
        <w:gridCol w:w="1100"/>
      </w:tblGrid>
      <w:tr w:rsidR="00AE50C1" w:rsidRPr="0016336A" w:rsidTr="00AE50C1">
        <w:trPr>
          <w:trHeight w:val="675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LG / </w:t>
            </w: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hrom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seudo-chromosomes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caffold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Orientation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</w:t>
            </w:r>
            <w:proofErr w:type="spellEnd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p</w:t>
            </w:r>
            <w:proofErr w:type="spellEnd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</w:t>
            </w:r>
            <w:proofErr w:type="spellEnd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/</w:t>
            </w:r>
            <w:proofErr w:type="spellStart"/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hrom</w:t>
            </w:r>
            <w:proofErr w:type="spellEnd"/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8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1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3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439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5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1429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363013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3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7309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0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947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0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9992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524923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0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0692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56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69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56113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6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95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7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5778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2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6638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681215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4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527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52756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2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22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1c1b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6307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8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580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211065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9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2066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3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73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7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622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076213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4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1320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132043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5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69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9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753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lSen1_s01c1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203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5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759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1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94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888067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7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67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8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56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6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9372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47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4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50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75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931278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2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5644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564453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3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169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9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3546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771546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8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858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6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566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642501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52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72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64c1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80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4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2707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21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2119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024767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2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592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7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6392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6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95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788011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5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8008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800896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63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9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11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9665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195862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8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552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552006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5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328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2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1039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136844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4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736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3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vers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8629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636610</w:t>
            </w:r>
          </w:p>
        </w:tc>
      </w:tr>
      <w:tr w:rsidR="00AE50C1" w:rsidRPr="0016336A" w:rsidTr="00AE50C1">
        <w:trPr>
          <w:trHeight w:val="315"/>
        </w:trPr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06c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4758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olSen1_s31c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w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742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150031</w:t>
            </w:r>
          </w:p>
        </w:tc>
      </w:tr>
      <w:tr w:rsidR="00AE50C1" w:rsidRPr="0016336A" w:rsidTr="00AE50C1">
        <w:trPr>
          <w:trHeight w:val="330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50C1" w:rsidRPr="0016336A" w:rsidRDefault="00AE50C1" w:rsidP="00AE5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68802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0C1" w:rsidRPr="0016336A" w:rsidRDefault="00AE50C1" w:rsidP="00AE50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3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440428" w:rsidRPr="005706AB" w:rsidRDefault="0044042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36B9" w:rsidRPr="005706AB" w:rsidRDefault="00D036B9">
      <w:pPr>
        <w:rPr>
          <w:rFonts w:ascii="Times New Roman" w:hAnsi="Times New Roman" w:cs="Times New Roman"/>
          <w:sz w:val="24"/>
          <w:szCs w:val="24"/>
        </w:rPr>
      </w:pPr>
    </w:p>
    <w:p w:rsidR="00D036B9" w:rsidRPr="005706AB" w:rsidRDefault="00D036B9">
      <w:pPr>
        <w:rPr>
          <w:rFonts w:ascii="Times New Roman" w:hAnsi="Times New Roman" w:cs="Times New Roman"/>
          <w:sz w:val="24"/>
          <w:szCs w:val="24"/>
        </w:rPr>
      </w:pPr>
    </w:p>
    <w:p w:rsidR="00D036B9" w:rsidRPr="005706AB" w:rsidRDefault="00D036B9">
      <w:pPr>
        <w:rPr>
          <w:rFonts w:ascii="Times New Roman" w:hAnsi="Times New Roman" w:cs="Times New Roman"/>
          <w:sz w:val="24"/>
          <w:szCs w:val="24"/>
        </w:rPr>
      </w:pPr>
    </w:p>
    <w:sectPr w:rsidR="00D036B9" w:rsidRPr="005706AB" w:rsidSect="000102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036B9"/>
    <w:rsid w:val="0001021F"/>
    <w:rsid w:val="001021ED"/>
    <w:rsid w:val="0016336A"/>
    <w:rsid w:val="00256EF5"/>
    <w:rsid w:val="00291D41"/>
    <w:rsid w:val="002E1976"/>
    <w:rsid w:val="00440428"/>
    <w:rsid w:val="00563546"/>
    <w:rsid w:val="005706AB"/>
    <w:rsid w:val="00620951"/>
    <w:rsid w:val="00655038"/>
    <w:rsid w:val="006B7BE8"/>
    <w:rsid w:val="00724D1B"/>
    <w:rsid w:val="00747246"/>
    <w:rsid w:val="007766AB"/>
    <w:rsid w:val="00A27166"/>
    <w:rsid w:val="00A35608"/>
    <w:rsid w:val="00AE50C1"/>
    <w:rsid w:val="00B066AE"/>
    <w:rsid w:val="00B07326"/>
    <w:rsid w:val="00CF67C1"/>
    <w:rsid w:val="00D036B9"/>
    <w:rsid w:val="00DB08EF"/>
    <w:rsid w:val="00DC4DBA"/>
    <w:rsid w:val="00E21189"/>
    <w:rsid w:val="00E33D62"/>
    <w:rsid w:val="00EA5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3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31">
    <w:name w:val="Tabla normal 31"/>
    <w:basedOn w:val="Tablanormal"/>
    <w:uiPriority w:val="43"/>
    <w:rsid w:val="00D036B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anormal"/>
    <w:uiPriority w:val="42"/>
    <w:rsid w:val="00D036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clara1">
    <w:name w:val="Tabla con cuadrícula clara1"/>
    <w:basedOn w:val="Tablanormal"/>
    <w:uiPriority w:val="40"/>
    <w:rsid w:val="00EA5E6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41">
    <w:name w:val="Tabla normal 41"/>
    <w:basedOn w:val="Tablanormal"/>
    <w:uiPriority w:val="44"/>
    <w:rsid w:val="007766A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9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A70CCE04148BB459D600EC0169CD2D1" ma:contentTypeVersion="13" ma:contentTypeDescription="Crear nuevo documento." ma:contentTypeScope="" ma:versionID="25c85c2c3a1836cd998fe6f9756b4a98">
  <xsd:schema xmlns:xsd="http://www.w3.org/2001/XMLSchema" xmlns:xs="http://www.w3.org/2001/XMLSchema" xmlns:p="http://schemas.microsoft.com/office/2006/metadata/properties" xmlns:ns3="a4a9f3d2-957c-4d9e-8d6f-73b3c6b3a866" xmlns:ns4="b67a0d7e-3188-4757-bd64-ce4b1d89eeef" targetNamespace="http://schemas.microsoft.com/office/2006/metadata/properties" ma:root="true" ma:fieldsID="bfebfe51793a5dcc0a318b372916b9a7" ns3:_="" ns4:_="">
    <xsd:import namespace="a4a9f3d2-957c-4d9e-8d6f-73b3c6b3a866"/>
    <xsd:import namespace="b67a0d7e-3188-4757-bd64-ce4b1d89eee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9f3d2-957c-4d9e-8d6f-73b3c6b3a8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a0d7e-3188-4757-bd64-ce4b1d89ee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4A88A9-C2F2-4F39-8330-77B1DD03EC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a9f3d2-957c-4d9e-8d6f-73b3c6b3a866"/>
    <ds:schemaRef ds:uri="b67a0d7e-3188-4757-bd64-ce4b1d89ee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C52D4D-00E2-43F4-9EA3-5A3B426F88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F5FE7F-7E9A-4D25-A4BA-855075BC94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DA PRIETO MIGUEL</dc:creator>
  <cp:lastModifiedBy>USUARIO</cp:lastModifiedBy>
  <cp:revision>11</cp:revision>
  <dcterms:created xsi:type="dcterms:W3CDTF">2022-01-24T10:35:00Z</dcterms:created>
  <dcterms:modified xsi:type="dcterms:W3CDTF">2022-02-2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70CCE04148BB459D600EC0169CD2D1</vt:lpwstr>
  </property>
</Properties>
</file>